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DCA" w:rsidRPr="0077691C" w:rsidRDefault="00F43E5D">
      <w:pPr>
        <w:rPr>
          <w:rFonts w:ascii="Times New Roman" w:hAnsi="Times New Roman" w:cs="Times New Roman"/>
          <w:sz w:val="28"/>
          <w:szCs w:val="28"/>
        </w:rPr>
      </w:pPr>
      <w:r w:rsidRPr="0077691C">
        <w:rPr>
          <w:rFonts w:ascii="Times New Roman" w:hAnsi="Times New Roman" w:cs="Times New Roman"/>
          <w:sz w:val="28"/>
          <w:szCs w:val="28"/>
        </w:rPr>
        <w:t xml:space="preserve">Additional file </w:t>
      </w:r>
      <w:r w:rsidRPr="0077691C">
        <w:rPr>
          <w:rFonts w:ascii="Times New Roman" w:hAnsi="Times New Roman" w:cs="Times New Roman" w:hint="eastAsia"/>
          <w:sz w:val="28"/>
          <w:szCs w:val="28"/>
        </w:rPr>
        <w:t>1.</w:t>
      </w:r>
      <w:r w:rsidR="00CB2292" w:rsidRPr="0077691C">
        <w:rPr>
          <w:rFonts w:ascii="Times New Roman" w:hAnsi="Times New Roman" w:cs="Times New Roman"/>
          <w:sz w:val="28"/>
          <w:szCs w:val="28"/>
        </w:rPr>
        <w:t xml:space="preserve"> </w:t>
      </w:r>
      <w:r w:rsidR="0077691C" w:rsidRPr="0077691C">
        <w:rPr>
          <w:rFonts w:ascii="Times New Roman" w:hAnsi="Times New Roman"/>
          <w:sz w:val="28"/>
          <w:szCs w:val="28"/>
        </w:rPr>
        <w:t>A list of 417 blood disease-related genes in the panel for targeted capture</w:t>
      </w:r>
      <w:r w:rsidR="0077691C" w:rsidRPr="0077691C">
        <w:rPr>
          <w:rFonts w:ascii="Times New Roman" w:eastAsia="宋体" w:hAnsi="Times New Roman"/>
          <w:sz w:val="28"/>
          <w:szCs w:val="28"/>
        </w:rPr>
        <w:t xml:space="preserve"> </w:t>
      </w:r>
      <w:r w:rsidR="0077691C" w:rsidRPr="0077691C">
        <w:rPr>
          <w:rFonts w:ascii="Times New Roman" w:hAnsi="Times New Roman"/>
          <w:sz w:val="28"/>
          <w:szCs w:val="28"/>
        </w:rPr>
        <w:t>sequencing.</w:t>
      </w:r>
    </w:p>
    <w:p w:rsidR="00395EFF" w:rsidRPr="00395EFF" w:rsidRDefault="00395EFF">
      <w:pPr>
        <w:rPr>
          <w:rFonts w:ascii="Times New Roman" w:hAnsi="Times New Roman"/>
          <w:sz w:val="24"/>
          <w:szCs w:val="24"/>
        </w:rPr>
      </w:pPr>
    </w:p>
    <w:tbl>
      <w:tblPr>
        <w:tblStyle w:val="a3"/>
        <w:tblW w:w="0" w:type="auto"/>
        <w:tblLook w:val="04A0"/>
      </w:tblPr>
      <w:tblGrid>
        <w:gridCol w:w="1470"/>
        <w:gridCol w:w="1283"/>
        <w:gridCol w:w="1137"/>
        <w:gridCol w:w="1323"/>
        <w:gridCol w:w="1497"/>
        <w:gridCol w:w="1390"/>
      </w:tblGrid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BCA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SF3R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KHRL1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KANSL1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HF9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NRNP200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BCB7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SMD1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KDM6A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IEZO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BCC6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ST3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LT3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IGA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PTA1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BCC8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TC1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LT4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KLR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PTB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BCG5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TCF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LVCR2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KLF1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LG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RP72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BCG8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UX1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OXC2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KLF4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OT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RSF2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CTN1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OXO3a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KLHDC8B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POX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TAG2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DA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YB5R3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TL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KLKB1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RF1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DAMTS13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YCS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TMT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KNG1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ROC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TIM1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DD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YP2A6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XN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KRAS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ROS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TN1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EBP2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YP2C9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XYD2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KRG2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RPF40B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TX11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K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YP4F2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6PC3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KRIT1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RPF8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TXBP2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K2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DAPK1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6PD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LAMA3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TPMT1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UZ12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LAD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DAXX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AR1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LAMB4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TPN1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LAS2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DCAF7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AS1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LBR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US1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AZ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LDH2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DCLRE1B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ATA1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LDLR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ab27a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BCE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LDH4A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DCLRE1C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ATA2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LIG4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AD2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BXAS1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LDM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DDX11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CLC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LIPI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AD50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CAB1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LDOA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DDX41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FI1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LMAN1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AD51C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EN1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LG12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Dido1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GCX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LMBRD1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AG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ERC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LS2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DIS3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K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AG2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ERF1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NK1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DKC1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KLF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LUC7L2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AP1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ERF2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P3B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DNAH2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LRX5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LYRM4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ERF2IP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POA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DNAH7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NAS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LYST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B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ERT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POA5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DNMT3A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P1BA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AP3K4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IT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 xml:space="preserve">TET2 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POB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DST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P1BB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ASTL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NF55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F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ED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P9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CFD2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PL1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HBD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RSA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GF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DM2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PL26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HPO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SXL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GLN1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PRC5A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DS1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PL3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IN2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TAD3B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LANE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PX1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EFV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PL35a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INF2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TM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NO1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SR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HF1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PL5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MPRSS6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TPIF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GSS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HF2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PS10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NFA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ATRX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PB41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AMP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LH1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PS14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NFRSF1A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2M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PB42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AX1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MACHC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PS17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NFSF2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4GALT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POR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BA1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MADHC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PS19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P53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ACH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SCO2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BA2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pl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PS24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PI1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CAM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TNK1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BB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SH2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PS26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PP1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COR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TV1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BG1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TTP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PS29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RF1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ORL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TV6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BG2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PS37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RF2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LM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ZF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CFC2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MYH9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PS7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RPM6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MPR1A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FE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AGA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TEL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TUBB1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OD1L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11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FE2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BN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U2AF1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RAF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12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IF1A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BS1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U2AF2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RCA2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13A1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K1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COR2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BDS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UBB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RCC3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13B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MBS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F1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CN4A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UMODL1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RIP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5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OX2F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FKBIA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EC23B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UNC13D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TBD12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OXB4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FS1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EC23B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UNC18B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9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PD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HP2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ERPINC1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USP42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BUB1B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AP100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RG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OLA2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UTX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16orf57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AP24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SCB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OLA3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ERPINF2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VANGL2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ALR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M109A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HSPA9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OP10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ERPING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VHL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ASP10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M5C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OTCH3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ETBP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VKORC1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BL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NCA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DH2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PM1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F1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VPS13B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NCB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KAROS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R3C2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F3A1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VPS45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DAN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NCC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KBKG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RAS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F3b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VWF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DH23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NCD1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NT5C3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H2B3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NCD2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H2D1A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WRAP53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ETP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NCE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RF1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ORAI1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LC11A2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WT1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FH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NCF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SCA1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OTC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LC19A2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XIAP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FHR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NCG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SCA2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OTF3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LC25A37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XRCC2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FHR3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NCI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SCU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2RY12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LC25A38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XRCC3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FI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NCJ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TGA2B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ALB2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LC37A4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YARS2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FP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NCL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TGA2B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ANK2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LC40A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ZNF43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HL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NCM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TGB3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CCA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LC4A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ZNF93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HLR1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NCN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TK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CCB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LX4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ZNRF4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KS2</w:t>
            </w:r>
          </w:p>
        </w:tc>
        <w:tc>
          <w:tcPr>
            <w:tcW w:w="906" w:type="dxa"/>
            <w:vAlign w:val="center"/>
          </w:tcPr>
          <w:p w:rsidR="007520A5" w:rsidRPr="00F9544D" w:rsidRDefault="007520A5" w:rsidP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NCQ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ITPKC</w:t>
            </w:r>
          </w:p>
        </w:tc>
        <w:tc>
          <w:tcPr>
            <w:tcW w:w="93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DE4D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MAD4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ZRSR2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LDN16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JAK1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FKM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MARCAL1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ZSWIM4</w:t>
            </w: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LDN19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BXW7</w:t>
            </w:r>
          </w:p>
        </w:tc>
        <w:tc>
          <w:tcPr>
            <w:tcW w:w="812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JAK2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GD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MC1A</w:t>
            </w:r>
          </w:p>
        </w:tc>
        <w:tc>
          <w:tcPr>
            <w:tcW w:w="97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0A5" w:rsidRPr="007520A5" w:rsidTr="007520A5">
        <w:tc>
          <w:tcPr>
            <w:tcW w:w="1027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PN1</w:t>
            </w:r>
          </w:p>
        </w:tc>
        <w:tc>
          <w:tcPr>
            <w:tcW w:w="906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ECH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JAK3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GK1</w:t>
            </w:r>
          </w:p>
        </w:tc>
        <w:tc>
          <w:tcPr>
            <w:tcW w:w="1045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MC3</w:t>
            </w:r>
          </w:p>
        </w:tc>
        <w:tc>
          <w:tcPr>
            <w:tcW w:w="976" w:type="dxa"/>
          </w:tcPr>
          <w:p w:rsidR="007520A5" w:rsidRPr="00F9544D" w:rsidRDefault="007520A5" w:rsidP="009A5631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520A5" w:rsidRPr="007520A5" w:rsidTr="007520A5">
        <w:tc>
          <w:tcPr>
            <w:tcW w:w="1027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CREBBP</w:t>
            </w:r>
          </w:p>
        </w:tc>
        <w:tc>
          <w:tcPr>
            <w:tcW w:w="90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FGA</w:t>
            </w:r>
          </w:p>
        </w:tc>
        <w:tc>
          <w:tcPr>
            <w:tcW w:w="81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JARID2</w:t>
            </w:r>
          </w:p>
        </w:tc>
        <w:tc>
          <w:tcPr>
            <w:tcW w:w="932" w:type="dxa"/>
            <w:vAlign w:val="center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PHF6</w:t>
            </w:r>
          </w:p>
        </w:tc>
        <w:tc>
          <w:tcPr>
            <w:tcW w:w="1045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544D">
              <w:rPr>
                <w:rFonts w:ascii="Times New Roman" w:hAnsi="Times New Roman" w:cs="Times New Roman"/>
                <w:sz w:val="24"/>
                <w:szCs w:val="24"/>
              </w:rPr>
              <w:t>SND1</w:t>
            </w:r>
          </w:p>
        </w:tc>
        <w:tc>
          <w:tcPr>
            <w:tcW w:w="976" w:type="dxa"/>
          </w:tcPr>
          <w:p w:rsidR="007520A5" w:rsidRPr="00F9544D" w:rsidRDefault="007520A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:rsidR="00CB2292" w:rsidRPr="00CB2292" w:rsidRDefault="00CB2292">
      <w:pPr>
        <w:rPr>
          <w:rFonts w:ascii="Times New Roman" w:hAnsi="Times New Roman" w:cs="Times New Roman"/>
        </w:rPr>
      </w:pPr>
    </w:p>
    <w:sectPr w:rsidR="00CB2292" w:rsidRPr="00CB2292" w:rsidSect="00697D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3573E" w:rsidRDefault="0033573E" w:rsidP="009A5631">
      <w:r>
        <w:separator/>
      </w:r>
    </w:p>
  </w:endnote>
  <w:endnote w:type="continuationSeparator" w:id="1">
    <w:p w:rsidR="0033573E" w:rsidRDefault="0033573E" w:rsidP="009A563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3573E" w:rsidRDefault="0033573E" w:rsidP="009A5631">
      <w:r>
        <w:separator/>
      </w:r>
    </w:p>
  </w:footnote>
  <w:footnote w:type="continuationSeparator" w:id="1">
    <w:p w:rsidR="0033573E" w:rsidRDefault="0033573E" w:rsidP="009A563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2292"/>
    <w:rsid w:val="00027EC2"/>
    <w:rsid w:val="0016279D"/>
    <w:rsid w:val="002560CF"/>
    <w:rsid w:val="0033573E"/>
    <w:rsid w:val="00395EFF"/>
    <w:rsid w:val="0046274F"/>
    <w:rsid w:val="00697DCA"/>
    <w:rsid w:val="007520A5"/>
    <w:rsid w:val="0077691C"/>
    <w:rsid w:val="0082662C"/>
    <w:rsid w:val="008707F6"/>
    <w:rsid w:val="009A5631"/>
    <w:rsid w:val="00CB2292"/>
    <w:rsid w:val="00E57E74"/>
    <w:rsid w:val="00F02FCB"/>
    <w:rsid w:val="00F43E5D"/>
    <w:rsid w:val="00F954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D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B229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9A56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9A5631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9A56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9A563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4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0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</cp:revision>
  <dcterms:created xsi:type="dcterms:W3CDTF">2014-12-28T14:06:00Z</dcterms:created>
  <dcterms:modified xsi:type="dcterms:W3CDTF">2015-02-14T10:56:00Z</dcterms:modified>
</cp:coreProperties>
</file>